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: Differences in log growth rates after LCN2 modification and gemcitabine treatment</w:t>
      </w:r>
    </w:p>
    <w:tbl>
      <w:tblPr>
        <w:tblW w:w="60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100"/>
        <w:gridCol w:w="1056"/>
      </w:tblGrid>
      <w:tr>
        <w:trPr>
          <w:trHeight w:val="9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erence in growth rate (log values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PC3 NS: Gem. vs Vehicl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6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PC3 KD: Gem vs Vehicl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: BxPC3 KD vs N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.: BxPC3 KD vs N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7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1 EV: Gem. vs Vehicl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1 LCN2: Gem. Vs Vehicl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: PANC1 LCN2 vs EV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.: PANC1 LCN2 vs EV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23:02:00Z</dcterms:created>
  <dc:creator>Lisa</dc:creator>
  <dc:description/>
  <cp:keywords/>
  <dc:language>en-US</dc:language>
  <cp:lastModifiedBy>Lisa</cp:lastModifiedBy>
  <dcterms:modified xsi:type="dcterms:W3CDTF">2012-09-10T14:13:00Z</dcterms:modified>
  <cp:revision>3</cp:revision>
  <dc:subject/>
  <dc:title/>
</cp:coreProperties>
</file>